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E2873" w14:textId="53CEBF0F" w:rsidR="002E1C8E" w:rsidRPr="009E785B" w:rsidRDefault="00DF5324" w:rsidP="002E1C8E">
      <w:pPr>
        <w:rPr>
          <w:rFonts w:ascii="Arial" w:hAnsi="Arial" w:cs="Arial"/>
          <w:color w:val="000000" w:themeColor="text1"/>
          <w:sz w:val="20"/>
          <w:szCs w:val="20"/>
        </w:rPr>
      </w:pPr>
      <w:r w:rsidRPr="009E785B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A5601D" w:rsidRPr="009E785B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Pr="009E785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A5601D" w:rsidRPr="009E785B">
        <w:rPr>
          <w:rFonts w:ascii="Arial" w:hAnsi="Arial" w:cs="Arial"/>
          <w:b/>
          <w:color w:val="000000" w:themeColor="text1"/>
          <w:sz w:val="20"/>
          <w:szCs w:val="20"/>
        </w:rPr>
        <w:t>Table</w:t>
      </w:r>
      <w:r w:rsidR="002D1913" w:rsidRPr="009E785B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 Oligonucleotide primers used in this study.</w:t>
      </w:r>
    </w:p>
    <w:p w14:paraId="316281D2" w14:textId="77777777" w:rsidR="002E1C8E" w:rsidRPr="009E785B" w:rsidRDefault="002E1C8E" w:rsidP="002E1C8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7"/>
        <w:gridCol w:w="2488"/>
        <w:gridCol w:w="6171"/>
      </w:tblGrid>
      <w:tr w:rsidR="003923EA" w:rsidRPr="009E785B" w14:paraId="7621EF0B" w14:textId="77777777" w:rsidTr="007366AF">
        <w:trPr>
          <w:trHeight w:val="260"/>
          <w:jc w:val="center"/>
        </w:trPr>
        <w:tc>
          <w:tcPr>
            <w:tcW w:w="479" w:type="pct"/>
          </w:tcPr>
          <w:p w14:paraId="2B1B180E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99" w:type="pct"/>
          </w:tcPr>
          <w:p w14:paraId="497689FE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222" w:type="pct"/>
          </w:tcPr>
          <w:p w14:paraId="6398C09B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uence 5’ – 3’</w:t>
            </w:r>
          </w:p>
        </w:tc>
      </w:tr>
      <w:tr w:rsidR="003923EA" w:rsidRPr="009E785B" w14:paraId="0FE23B16" w14:textId="77777777" w:rsidTr="003923EA">
        <w:trPr>
          <w:trHeight w:val="281"/>
          <w:jc w:val="center"/>
        </w:trPr>
        <w:tc>
          <w:tcPr>
            <w:tcW w:w="479" w:type="pct"/>
            <w:vMerge w:val="restart"/>
            <w:vAlign w:val="center"/>
          </w:tcPr>
          <w:p w14:paraId="0EDC790D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16"/>
              </w:rPr>
              <w:t>ILV1</w:t>
            </w: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1299" w:type="pct"/>
          </w:tcPr>
          <w:p w14:paraId="3B1CAB89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M13F:IL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3222" w:type="pct"/>
          </w:tcPr>
          <w:p w14:paraId="55ED6901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GCCAGGGGTTTTCCCAGTCACGAC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GTCGACGTGCCAACGCCACAG</w:t>
            </w:r>
          </w:p>
        </w:tc>
      </w:tr>
      <w:tr w:rsidR="003923EA" w:rsidRPr="009E785B" w14:paraId="44E521C5" w14:textId="77777777" w:rsidTr="003923EA">
        <w:trPr>
          <w:trHeight w:val="281"/>
          <w:jc w:val="center"/>
        </w:trPr>
        <w:tc>
          <w:tcPr>
            <w:tcW w:w="479" w:type="pct"/>
            <w:vMerge/>
            <w:vAlign w:val="center"/>
          </w:tcPr>
          <w:p w14:paraId="750167CC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299" w:type="pct"/>
          </w:tcPr>
          <w:p w14:paraId="51F7EEC6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ILSplit</w:t>
            </w:r>
            <w:proofErr w:type="spellEnd"/>
          </w:p>
        </w:tc>
        <w:tc>
          <w:tcPr>
            <w:tcW w:w="3222" w:type="pct"/>
          </w:tcPr>
          <w:p w14:paraId="2F9010E6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AAGCATGTGCAGTGCCTTC</w:t>
            </w:r>
          </w:p>
        </w:tc>
      </w:tr>
      <w:tr w:rsidR="003923EA" w:rsidRPr="009E785B" w14:paraId="08186A01" w14:textId="77777777" w:rsidTr="003923EA">
        <w:trPr>
          <w:trHeight w:val="281"/>
          <w:jc w:val="center"/>
        </w:trPr>
        <w:tc>
          <w:tcPr>
            <w:tcW w:w="479" w:type="pct"/>
            <w:vMerge/>
            <w:vAlign w:val="center"/>
          </w:tcPr>
          <w:p w14:paraId="254D50B8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299" w:type="pct"/>
          </w:tcPr>
          <w:p w14:paraId="221E67A1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M13R</w:t>
            </w: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:LV1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3222" w:type="pct"/>
          </w:tcPr>
          <w:p w14:paraId="037A5B97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AGCGGATAACAATTTCACACAGGA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GTCGACGTGAGAGCATGCTAA</w:t>
            </w:r>
          </w:p>
        </w:tc>
      </w:tr>
      <w:tr w:rsidR="003923EA" w:rsidRPr="009E785B" w14:paraId="673F79EE" w14:textId="77777777" w:rsidTr="003923EA">
        <w:trPr>
          <w:trHeight w:val="281"/>
          <w:jc w:val="center"/>
        </w:trPr>
        <w:tc>
          <w:tcPr>
            <w:tcW w:w="479" w:type="pct"/>
            <w:vMerge/>
            <w:vAlign w:val="center"/>
          </w:tcPr>
          <w:p w14:paraId="2BA75A0B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299" w:type="pct"/>
          </w:tcPr>
          <w:p w14:paraId="4E361BE1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LV1Split</w:t>
            </w:r>
          </w:p>
        </w:tc>
        <w:tc>
          <w:tcPr>
            <w:tcW w:w="3222" w:type="pct"/>
          </w:tcPr>
          <w:p w14:paraId="0CD8764F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</w:rPr>
              <w:t>CGCCCGGCCGACATCC</w:t>
            </w:r>
          </w:p>
        </w:tc>
      </w:tr>
      <w:tr w:rsidR="003923EA" w:rsidRPr="009E785B" w14:paraId="6509D8E3" w14:textId="77777777" w:rsidTr="003923EA">
        <w:trPr>
          <w:jc w:val="center"/>
        </w:trPr>
        <w:tc>
          <w:tcPr>
            <w:tcW w:w="479" w:type="pct"/>
            <w:vMerge w:val="restart"/>
            <w:vAlign w:val="center"/>
          </w:tcPr>
          <w:p w14:paraId="0935995F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BL1</w:t>
            </w:r>
          </w:p>
        </w:tc>
        <w:tc>
          <w:tcPr>
            <w:tcW w:w="1299" w:type="pct"/>
          </w:tcPr>
          <w:p w14:paraId="6849994A" w14:textId="77777777" w:rsidR="002E1C8E" w:rsidRPr="009E785B" w:rsidRDefault="00921D2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LF5’ 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22" w:type="pct"/>
          </w:tcPr>
          <w:p w14:paraId="6A8AAC88" w14:textId="77777777" w:rsidR="002E1C8E" w:rsidRPr="009E785B" w:rsidRDefault="00D532F4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CATTAGCGCATGCCCTAC</w:t>
            </w:r>
          </w:p>
        </w:tc>
      </w:tr>
      <w:tr w:rsidR="003923EA" w:rsidRPr="009E785B" w14:paraId="1576FED0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45D2637E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333FA93F" w14:textId="77777777" w:rsidR="002E1C8E" w:rsidRPr="009E785B" w:rsidRDefault="00921D29" w:rsidP="00921D29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LF3’ 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22" w:type="pct"/>
          </w:tcPr>
          <w:p w14:paraId="2C4CB2E0" w14:textId="77777777" w:rsidR="002E1C8E" w:rsidRPr="009E785B" w:rsidRDefault="002E1C8E" w:rsidP="00D97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TCGTGACTGGGAAAACCCTGGCG</w:t>
            </w:r>
            <w:r w:rsidR="00D977C2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GATACAACGGGTTTGGTAAAG</w:t>
            </w:r>
          </w:p>
        </w:tc>
      </w:tr>
      <w:tr w:rsidR="003923EA" w:rsidRPr="009E785B" w14:paraId="3C9A3645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111A3753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35C922C0" w14:textId="77777777" w:rsidR="002E1C8E" w:rsidRPr="009E785B" w:rsidRDefault="00921D29" w:rsidP="00921D29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-RF5’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,3</w:t>
            </w:r>
            <w:proofErr w:type="gramEnd"/>
          </w:p>
        </w:tc>
        <w:tc>
          <w:tcPr>
            <w:tcW w:w="3222" w:type="pct"/>
          </w:tcPr>
          <w:p w14:paraId="0046F10D" w14:textId="77777777" w:rsidR="002E1C8E" w:rsidRPr="009E785B" w:rsidRDefault="002E1C8E" w:rsidP="00D977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CCTGTGTGAAATTGTTATCCGCT</w:t>
            </w:r>
            <w:r w:rsidR="00D977C2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TATTACAAGGTTAGCTCCGATTTG</w:t>
            </w:r>
          </w:p>
        </w:tc>
      </w:tr>
      <w:tr w:rsidR="003923EA" w:rsidRPr="009E785B" w14:paraId="3143A07A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0320D7E7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1E076AD3" w14:textId="77777777" w:rsidR="002E1C8E" w:rsidRPr="009E785B" w:rsidRDefault="003923EA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RF3’ 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22" w:type="pct"/>
          </w:tcPr>
          <w:p w14:paraId="1D99D315" w14:textId="77777777" w:rsidR="002E1C8E" w:rsidRPr="009E785B" w:rsidRDefault="00D532F4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TTTCGGAGCAGCCTGGTT</w:t>
            </w:r>
          </w:p>
        </w:tc>
      </w:tr>
      <w:tr w:rsidR="003923EA" w:rsidRPr="009E785B" w14:paraId="49463126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0A70259E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0B5FC1D8" w14:textId="77777777" w:rsidR="002E1C8E" w:rsidRPr="009E785B" w:rsidRDefault="003923EA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nesF 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22" w:type="pct"/>
          </w:tcPr>
          <w:p w14:paraId="739C2BB8" w14:textId="77777777" w:rsidR="002E1C8E" w:rsidRPr="009E785B" w:rsidRDefault="00D977C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ACGCATACTGACAAGGC</w:t>
            </w:r>
          </w:p>
        </w:tc>
      </w:tr>
      <w:tr w:rsidR="003923EA" w:rsidRPr="009E785B" w14:paraId="4C083645" w14:textId="77777777" w:rsidTr="003923EA">
        <w:trPr>
          <w:trHeight w:val="260"/>
          <w:jc w:val="center"/>
        </w:trPr>
        <w:tc>
          <w:tcPr>
            <w:tcW w:w="479" w:type="pct"/>
            <w:vMerge/>
            <w:vAlign w:val="center"/>
          </w:tcPr>
          <w:p w14:paraId="24D849A9" w14:textId="77777777" w:rsidR="002E1C8E" w:rsidRPr="009E785B" w:rsidRDefault="002E1C8E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188E9D7B" w14:textId="77777777" w:rsidR="002E1C8E" w:rsidRPr="009E785B" w:rsidRDefault="003923EA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</w:t>
            </w:r>
            <w:r w:rsidR="002E1C8E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nesR 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22" w:type="pct"/>
          </w:tcPr>
          <w:p w14:paraId="323C3D4B" w14:textId="77777777" w:rsidR="002E1C8E" w:rsidRPr="009E785B" w:rsidRDefault="00D977C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CACTGGCCGTCGACAAC</w:t>
            </w:r>
          </w:p>
        </w:tc>
      </w:tr>
      <w:tr w:rsidR="003923EA" w:rsidRPr="009E785B" w14:paraId="3E510523" w14:textId="77777777" w:rsidTr="003923EA">
        <w:trPr>
          <w:jc w:val="center"/>
        </w:trPr>
        <w:tc>
          <w:tcPr>
            <w:tcW w:w="479" w:type="pct"/>
            <w:vMerge w:val="restart"/>
            <w:vAlign w:val="center"/>
          </w:tcPr>
          <w:p w14:paraId="7216CE9A" w14:textId="77777777" w:rsidR="003923EA" w:rsidRPr="009E785B" w:rsidRDefault="003923EA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BL1</w:t>
            </w:r>
          </w:p>
        </w:tc>
        <w:tc>
          <w:tcPr>
            <w:tcW w:w="1299" w:type="pct"/>
          </w:tcPr>
          <w:p w14:paraId="7000EC78" w14:textId="77777777" w:rsidR="003923EA" w:rsidRPr="009E785B" w:rsidRDefault="003923EA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T-PCR abl1 F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6E7CA19D" w14:textId="77777777" w:rsidR="003923EA" w:rsidRPr="009E785B" w:rsidRDefault="00D977C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CGTCAAGGAGCCTGAACCCA</w:t>
            </w:r>
          </w:p>
        </w:tc>
      </w:tr>
      <w:tr w:rsidR="003923EA" w:rsidRPr="009E785B" w14:paraId="4A23B821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453EE85B" w14:textId="77777777" w:rsidR="003923EA" w:rsidRPr="009E785B" w:rsidRDefault="003923EA" w:rsidP="00584FA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9" w:type="pct"/>
          </w:tcPr>
          <w:p w14:paraId="1964C054" w14:textId="77777777" w:rsidR="003923EA" w:rsidRPr="009E785B" w:rsidRDefault="003923EA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T-PCR abl1 R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4933251D" w14:textId="77777777" w:rsidR="003923EA" w:rsidRPr="009E785B" w:rsidRDefault="00D977C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GCTCTTGACCTTGCTAATGATGGT</w:t>
            </w:r>
          </w:p>
        </w:tc>
      </w:tr>
      <w:tr w:rsidR="003923EA" w:rsidRPr="009E785B" w14:paraId="4631595C" w14:textId="77777777" w:rsidTr="003923EA">
        <w:trPr>
          <w:jc w:val="center"/>
        </w:trPr>
        <w:tc>
          <w:tcPr>
            <w:tcW w:w="479" w:type="pct"/>
            <w:vMerge w:val="restart"/>
            <w:vAlign w:val="center"/>
          </w:tcPr>
          <w:p w14:paraId="575BA7B9" w14:textId="77777777" w:rsidR="002E1C8E" w:rsidRPr="009E785B" w:rsidRDefault="002E1C8E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UB1</w:t>
            </w:r>
          </w:p>
        </w:tc>
        <w:tc>
          <w:tcPr>
            <w:tcW w:w="1299" w:type="pct"/>
          </w:tcPr>
          <w:p w14:paraId="723E46F6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T-PCR b-tub F2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923EA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5A3534A4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GCGGCCTCAAGATGTCGT</w:t>
            </w:r>
          </w:p>
        </w:tc>
      </w:tr>
      <w:tr w:rsidR="003923EA" w:rsidRPr="009E785B" w14:paraId="6FD5E109" w14:textId="77777777" w:rsidTr="002378E1">
        <w:trPr>
          <w:trHeight w:val="251"/>
          <w:jc w:val="center"/>
        </w:trPr>
        <w:tc>
          <w:tcPr>
            <w:tcW w:w="479" w:type="pct"/>
            <w:vMerge/>
            <w:vAlign w:val="center"/>
          </w:tcPr>
          <w:p w14:paraId="6E3DF9D5" w14:textId="77777777" w:rsidR="002E1C8E" w:rsidRPr="009E785B" w:rsidRDefault="002E1C8E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5AA6514B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RT-PCR b-tub R2 </w:t>
            </w:r>
            <w:r w:rsidR="003923EA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3989A042" w14:textId="77777777" w:rsidR="002E1C8E" w:rsidRPr="009E785B" w:rsidRDefault="002E1C8E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GCCTCCTCCTCGTACTCCTCTTCC</w:t>
            </w:r>
          </w:p>
        </w:tc>
      </w:tr>
      <w:tr w:rsidR="00555B19" w:rsidRPr="009E785B" w14:paraId="1E617396" w14:textId="77777777" w:rsidTr="002378E1">
        <w:trPr>
          <w:trHeight w:val="251"/>
          <w:jc w:val="center"/>
        </w:trPr>
        <w:tc>
          <w:tcPr>
            <w:tcW w:w="479" w:type="pct"/>
            <w:vMerge w:val="restart"/>
            <w:vAlign w:val="center"/>
          </w:tcPr>
          <w:p w14:paraId="7D9320E4" w14:textId="3FA9126E" w:rsidR="00555B19" w:rsidRPr="009E785B" w:rsidRDefault="00555B19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S2</w:t>
            </w:r>
          </w:p>
        </w:tc>
        <w:tc>
          <w:tcPr>
            <w:tcW w:w="1299" w:type="pct"/>
          </w:tcPr>
          <w:p w14:paraId="1061C1BE" w14:textId="6F0F594B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S2F</w:t>
            </w:r>
            <w:proofErr w:type="gramEnd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768B6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115253B1" w14:textId="0FF0218D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GGTTGCCTCGCCCGCTG</w:t>
            </w:r>
          </w:p>
        </w:tc>
      </w:tr>
      <w:tr w:rsidR="00555B19" w:rsidRPr="009E785B" w14:paraId="3CBCF2BE" w14:textId="77777777" w:rsidTr="002378E1">
        <w:trPr>
          <w:trHeight w:val="251"/>
          <w:jc w:val="center"/>
        </w:trPr>
        <w:tc>
          <w:tcPr>
            <w:tcW w:w="479" w:type="pct"/>
            <w:vMerge/>
            <w:vAlign w:val="center"/>
          </w:tcPr>
          <w:p w14:paraId="0FD996B2" w14:textId="77777777" w:rsidR="00555B19" w:rsidRPr="009E785B" w:rsidRDefault="00555B19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2976D214" w14:textId="7677C8AA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S2R</w:t>
            </w:r>
            <w:proofErr w:type="gramEnd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768B6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4E661192" w14:textId="6829822E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CGCTTGCCGTCCCTGAGG</w:t>
            </w:r>
          </w:p>
        </w:tc>
      </w:tr>
      <w:tr w:rsidR="00555B19" w:rsidRPr="009E785B" w14:paraId="45CAA4E7" w14:textId="77777777" w:rsidTr="002378E1">
        <w:trPr>
          <w:trHeight w:val="251"/>
          <w:jc w:val="center"/>
        </w:trPr>
        <w:tc>
          <w:tcPr>
            <w:tcW w:w="479" w:type="pct"/>
            <w:vMerge w:val="restart"/>
            <w:vAlign w:val="center"/>
          </w:tcPr>
          <w:p w14:paraId="294B9FC0" w14:textId="51C0E80B" w:rsidR="00555B19" w:rsidRPr="009E785B" w:rsidRDefault="00555B19" w:rsidP="002378E1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S3</w:t>
            </w:r>
          </w:p>
        </w:tc>
        <w:tc>
          <w:tcPr>
            <w:tcW w:w="1299" w:type="pct"/>
          </w:tcPr>
          <w:p w14:paraId="553C42BE" w14:textId="58C74CD6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S3F</w:t>
            </w:r>
            <w:proofErr w:type="gramEnd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768B6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03D9637F" w14:textId="4BA2C46E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lang w:val="en-US"/>
              </w:rPr>
              <w:t>TCGTTCAGCCCGTCAGCCAA</w:t>
            </w:r>
          </w:p>
        </w:tc>
      </w:tr>
      <w:tr w:rsidR="00555B19" w:rsidRPr="009E785B" w14:paraId="6BFAAA5B" w14:textId="77777777" w:rsidTr="002378E1">
        <w:trPr>
          <w:trHeight w:val="251"/>
          <w:jc w:val="center"/>
        </w:trPr>
        <w:tc>
          <w:tcPr>
            <w:tcW w:w="479" w:type="pct"/>
            <w:vMerge/>
            <w:vAlign w:val="center"/>
          </w:tcPr>
          <w:p w14:paraId="45D35759" w14:textId="77777777" w:rsidR="00555B19" w:rsidRPr="009E785B" w:rsidRDefault="00555B19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57CAC879" w14:textId="304C380B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RS3R</w:t>
            </w:r>
            <w:proofErr w:type="gramEnd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768B6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222" w:type="pct"/>
          </w:tcPr>
          <w:p w14:paraId="1979AD51" w14:textId="16BDE87F" w:rsidR="00555B19" w:rsidRPr="009E785B" w:rsidRDefault="00555B19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lang w:val="en-US"/>
              </w:rPr>
              <w:t>CTCCTGCTCCTCACCCTCACCC</w:t>
            </w:r>
          </w:p>
        </w:tc>
      </w:tr>
      <w:tr w:rsidR="00F21B07" w:rsidRPr="009E785B" w14:paraId="2A7B1D43" w14:textId="77777777" w:rsidTr="00584FA3">
        <w:trPr>
          <w:trHeight w:val="287"/>
          <w:jc w:val="center"/>
        </w:trPr>
        <w:tc>
          <w:tcPr>
            <w:tcW w:w="479" w:type="pct"/>
            <w:vMerge w:val="restart"/>
            <w:vAlign w:val="center"/>
          </w:tcPr>
          <w:p w14:paraId="0B57F343" w14:textId="439EA596" w:rsidR="00F21B07" w:rsidRPr="009E785B" w:rsidRDefault="00F21B07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PS1</w:t>
            </w:r>
          </w:p>
        </w:tc>
        <w:tc>
          <w:tcPr>
            <w:tcW w:w="1299" w:type="pct"/>
            <w:vAlign w:val="bottom"/>
          </w:tcPr>
          <w:p w14:paraId="481C15C0" w14:textId="39619F06" w:rsidR="00F21B07" w:rsidRPr="009E785B" w:rsidRDefault="00F21B07" w:rsidP="000C14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  <w:r w:rsidR="000C1452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PS1</w:t>
            </w:r>
            <w:proofErr w:type="gramEnd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-F1</w:t>
            </w:r>
          </w:p>
        </w:tc>
        <w:tc>
          <w:tcPr>
            <w:tcW w:w="3222" w:type="pct"/>
          </w:tcPr>
          <w:p w14:paraId="787B3A5E" w14:textId="1D4E37CD" w:rsidR="00F21B07" w:rsidRPr="009E785B" w:rsidRDefault="00F21B07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GCAGCGCGAGGCCAACTT</w:t>
            </w:r>
          </w:p>
        </w:tc>
      </w:tr>
      <w:tr w:rsidR="00F21B07" w:rsidRPr="009E785B" w14:paraId="04830A54" w14:textId="77777777" w:rsidTr="00245662">
        <w:trPr>
          <w:trHeight w:val="269"/>
          <w:jc w:val="center"/>
        </w:trPr>
        <w:tc>
          <w:tcPr>
            <w:tcW w:w="479" w:type="pct"/>
            <w:vMerge/>
            <w:vAlign w:val="center"/>
          </w:tcPr>
          <w:p w14:paraId="32AC43C4" w14:textId="77777777" w:rsidR="00F21B07" w:rsidRPr="009E785B" w:rsidRDefault="00F21B07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  <w:vAlign w:val="bottom"/>
          </w:tcPr>
          <w:p w14:paraId="15B0918B" w14:textId="69865360" w:rsidR="00F21B07" w:rsidRPr="009E785B" w:rsidRDefault="005514D8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qTPS1</w:t>
            </w:r>
            <w:proofErr w:type="gramEnd"/>
            <w:r w:rsidR="00F21B07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-R1</w:t>
            </w:r>
          </w:p>
        </w:tc>
        <w:tc>
          <w:tcPr>
            <w:tcW w:w="3222" w:type="pct"/>
          </w:tcPr>
          <w:p w14:paraId="31CC4515" w14:textId="1059A0B2" w:rsidR="00F21B07" w:rsidRPr="009E785B" w:rsidRDefault="00F21B07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CAGTTTCCCTCCGTCTTGTTGTC</w:t>
            </w:r>
          </w:p>
        </w:tc>
      </w:tr>
      <w:tr w:rsidR="00245662" w:rsidRPr="009E785B" w14:paraId="401AF3F5" w14:textId="77777777" w:rsidTr="003754BF">
        <w:trPr>
          <w:trHeight w:val="485"/>
          <w:jc w:val="center"/>
        </w:trPr>
        <w:tc>
          <w:tcPr>
            <w:tcW w:w="479" w:type="pct"/>
            <w:vMerge w:val="restart"/>
            <w:vAlign w:val="center"/>
          </w:tcPr>
          <w:p w14:paraId="7B270709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9E785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BL1</w:t>
            </w:r>
          </w:p>
        </w:tc>
        <w:tc>
          <w:tcPr>
            <w:tcW w:w="1299" w:type="pct"/>
          </w:tcPr>
          <w:p w14:paraId="2345CC59" w14:textId="0ECFB4A5" w:rsidR="00245662" w:rsidRPr="009E785B" w:rsidRDefault="00245662" w:rsidP="003923EA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L1-GF </w:t>
            </w:r>
            <w:r w:rsidR="0049686E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902BC3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="00353358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7</w:t>
            </w:r>
            <w:r w:rsidR="00902BC3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, 8</w:t>
            </w:r>
          </w:p>
        </w:tc>
        <w:tc>
          <w:tcPr>
            <w:tcW w:w="3222" w:type="pct"/>
          </w:tcPr>
          <w:p w14:paraId="47BD3159" w14:textId="77777777" w:rsidR="00245662" w:rsidRPr="009E785B" w:rsidRDefault="00245662" w:rsidP="00D977C2">
            <w:pPr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TAGGGCGAATTGGGTACTCAAATTGGTT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GACCGACAGGGACGAGAAGAATA</w:t>
            </w:r>
          </w:p>
        </w:tc>
      </w:tr>
      <w:tr w:rsidR="00245662" w:rsidRPr="009E785B" w14:paraId="7E72393B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650DC290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5BEDEFDE" w14:textId="111063DA" w:rsidR="00245662" w:rsidRPr="009E785B" w:rsidRDefault="0024566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L1-GR </w:t>
            </w:r>
            <w:r w:rsidR="0049686E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222" w:type="pct"/>
          </w:tcPr>
          <w:p w14:paraId="52180485" w14:textId="77777777" w:rsidR="00245662" w:rsidRPr="009E785B" w:rsidRDefault="00245662" w:rsidP="00D977C2">
            <w:pPr>
              <w:spacing w:before="2" w:after="2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9E785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CGGTGAACAGCTCCTCGCCCTTGCTCA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CCGGTTCTTCTTCTTCTTCTCGGCT</w:t>
            </w:r>
          </w:p>
        </w:tc>
      </w:tr>
      <w:tr w:rsidR="00245662" w:rsidRPr="009E785B" w14:paraId="1693FDBA" w14:textId="77777777" w:rsidTr="00616920">
        <w:trPr>
          <w:trHeight w:val="269"/>
          <w:jc w:val="center"/>
        </w:trPr>
        <w:tc>
          <w:tcPr>
            <w:tcW w:w="479" w:type="pct"/>
            <w:vMerge/>
            <w:vAlign w:val="center"/>
          </w:tcPr>
          <w:p w14:paraId="7F0A813E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510D2E9E" w14:textId="5C322EFF" w:rsidR="00245662" w:rsidRPr="009E785B" w:rsidRDefault="0024566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BL1-nesGF</w:t>
            </w:r>
            <w:r w:rsidR="00616920"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16920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22" w:type="pct"/>
          </w:tcPr>
          <w:p w14:paraId="01C2506C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ACGACATGAAACGGTGTGGCAG</w:t>
            </w:r>
          </w:p>
        </w:tc>
      </w:tr>
      <w:tr w:rsidR="00245662" w:rsidRPr="009E785B" w14:paraId="645156F5" w14:textId="77777777" w:rsidTr="003923EA">
        <w:trPr>
          <w:jc w:val="center"/>
        </w:trPr>
        <w:tc>
          <w:tcPr>
            <w:tcW w:w="479" w:type="pct"/>
            <w:vMerge/>
            <w:vAlign w:val="center"/>
          </w:tcPr>
          <w:p w14:paraId="46798EC8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pct"/>
          </w:tcPr>
          <w:p w14:paraId="406760B4" w14:textId="0BFBF6A7" w:rsidR="00245662" w:rsidRPr="009E785B" w:rsidRDefault="00245662" w:rsidP="00584FA3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L1-nesGR </w:t>
            </w:r>
            <w:r w:rsidR="00616920" w:rsidRPr="009E785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22" w:type="pct"/>
          </w:tcPr>
          <w:p w14:paraId="58F5AF42" w14:textId="77777777" w:rsidR="00245662" w:rsidRPr="009E785B" w:rsidRDefault="00245662" w:rsidP="00584FA3">
            <w:pPr>
              <w:spacing w:before="2" w:after="2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9E785B">
              <w:rPr>
                <w:rFonts w:ascii="Arial" w:hAnsi="Arial" w:cs="Arial"/>
                <w:color w:val="000000" w:themeColor="text1"/>
                <w:sz w:val="20"/>
                <w:szCs w:val="20"/>
              </w:rPr>
              <w:t>TTGCTCTTGACCTTGCTAATGATGG</w:t>
            </w:r>
          </w:p>
        </w:tc>
      </w:tr>
    </w:tbl>
    <w:p w14:paraId="1F81E8FF" w14:textId="4EB648B5" w:rsidR="002E1C8E" w:rsidRPr="009E785B" w:rsidRDefault="002E1C8E" w:rsidP="002E1C8E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9E785B">
        <w:rPr>
          <w:rFonts w:ascii="Arial" w:hAnsi="Arial" w:cs="Arial"/>
          <w:color w:val="000000" w:themeColor="text1"/>
          <w:sz w:val="20"/>
          <w:szCs w:val="16"/>
          <w:vertAlign w:val="superscript"/>
        </w:rPr>
        <w:t>1</w:t>
      </w:r>
      <w:r w:rsidRPr="009E785B">
        <w:rPr>
          <w:rFonts w:ascii="Arial" w:hAnsi="Arial" w:cs="Arial"/>
          <w:color w:val="000000" w:themeColor="text1"/>
          <w:sz w:val="20"/>
          <w:szCs w:val="16"/>
        </w:rPr>
        <w:t>S</w:t>
      </w:r>
      <w:proofErr w:type="spellStart"/>
      <w:r w:rsidRPr="009E785B">
        <w:rPr>
          <w:rFonts w:ascii="Arial" w:hAnsi="Arial" w:cs="Arial"/>
          <w:color w:val="000000" w:themeColor="text1"/>
          <w:sz w:val="20"/>
          <w:szCs w:val="16"/>
          <w:lang w:val="en-US"/>
        </w:rPr>
        <w:t>ulphonylurea</w:t>
      </w:r>
      <w:proofErr w:type="spellEnd"/>
      <w:r w:rsidRPr="009E785B">
        <w:rPr>
          <w:rFonts w:ascii="Arial" w:hAnsi="Arial" w:cs="Arial"/>
          <w:color w:val="000000" w:themeColor="text1"/>
          <w:sz w:val="20"/>
          <w:szCs w:val="16"/>
          <w:lang w:val="en-US"/>
        </w:rPr>
        <w:t xml:space="preserve"> resistance gene amplification.</w:t>
      </w:r>
      <w:proofErr w:type="gramEnd"/>
      <w:r w:rsidRPr="009E785B">
        <w:rPr>
          <w:rFonts w:ascii="Arial" w:hAnsi="Arial" w:cs="Arial"/>
          <w:color w:val="000000" w:themeColor="text1"/>
          <w:sz w:val="20"/>
          <w:szCs w:val="16"/>
          <w:lang w:val="en-US"/>
        </w:rPr>
        <w:t xml:space="preserve"> </w:t>
      </w:r>
      <w:r w:rsidRPr="009E785B">
        <w:rPr>
          <w:rFonts w:ascii="Arial" w:hAnsi="Arial" w:cs="Arial"/>
          <w:color w:val="000000" w:themeColor="text1"/>
          <w:sz w:val="20"/>
          <w:szCs w:val="16"/>
          <w:vertAlign w:val="superscript"/>
          <w:lang w:val="en-US"/>
        </w:rPr>
        <w:t>2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>M13F/M13R sequences, highlighted in bold, are upstream of the gene specific sequences, respectively</w:t>
      </w:r>
      <w:r w:rsidR="007937BA" w:rsidRPr="009E785B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94121C" w:rsidRPr="009E785B">
        <w:rPr>
          <w:rFonts w:ascii="Arial" w:hAnsi="Arial" w:cs="Arial"/>
          <w:color w:val="000000" w:themeColor="text1"/>
          <w:sz w:val="20"/>
          <w:szCs w:val="20"/>
        </w:rPr>
        <w:t>Wilson et al.</w:t>
      </w:r>
      <w:r w:rsidR="007937BA" w:rsidRPr="009E785B">
        <w:rPr>
          <w:rFonts w:ascii="Arial" w:hAnsi="Arial" w:cs="Arial"/>
          <w:color w:val="000000" w:themeColor="text1"/>
          <w:sz w:val="20"/>
          <w:szCs w:val="20"/>
        </w:rPr>
        <w:t xml:space="preserve"> 2010)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gramStart"/>
      <w:r w:rsidRPr="009E785B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9E785B">
        <w:rPr>
          <w:rFonts w:ascii="Arial" w:hAnsi="Arial" w:cs="Arial"/>
          <w:color w:val="000000" w:themeColor="text1"/>
          <w:sz w:val="20"/>
          <w:szCs w:val="20"/>
          <w:lang w:val="en-US"/>
        </w:rPr>
        <w:t>Primers for split marker deletion construct</w:t>
      </w:r>
      <w:r w:rsidR="007937BA" w:rsidRPr="009E785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94121C" w:rsidRPr="009E785B">
        <w:rPr>
          <w:rFonts w:ascii="Arial" w:hAnsi="Arial" w:cs="Arial"/>
          <w:color w:val="000000" w:themeColor="text1"/>
          <w:sz w:val="20"/>
          <w:szCs w:val="20"/>
        </w:rPr>
        <w:t>Wilson et al.</w:t>
      </w:r>
      <w:r w:rsidR="007937BA" w:rsidRPr="009E785B">
        <w:rPr>
          <w:rFonts w:ascii="Arial" w:hAnsi="Arial" w:cs="Arial"/>
          <w:color w:val="000000" w:themeColor="text1"/>
          <w:sz w:val="20"/>
          <w:szCs w:val="20"/>
        </w:rPr>
        <w:t xml:space="preserve"> 2010)</w:t>
      </w:r>
      <w:r w:rsidRPr="009E785B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Pr="009E785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923EA" w:rsidRPr="009E785B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 xml:space="preserve">Primers used for </w:t>
      </w:r>
      <w:proofErr w:type="spellStart"/>
      <w:r w:rsidRPr="009E785B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Pr="009E785B">
        <w:rPr>
          <w:rFonts w:ascii="Arial" w:hAnsi="Arial" w:cs="Arial"/>
          <w:color w:val="000000" w:themeColor="text1"/>
          <w:sz w:val="20"/>
          <w:szCs w:val="20"/>
        </w:rPr>
        <w:t>-PCR analysis.</w:t>
      </w:r>
      <w:r w:rsidR="0094121C" w:rsidRPr="009E785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923EA" w:rsidRPr="009E785B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>Nucleotide sequences of Native-C-FP and GFP-C-RP, highlighted in bold, added to the 5’-end of the promoter region and 3’end of the open reading frame of the target gene, respectively (</w:t>
      </w:r>
      <w:r w:rsidR="0094121C" w:rsidRPr="009E785B">
        <w:rPr>
          <w:rFonts w:ascii="Arial" w:hAnsi="Arial" w:cs="Arial"/>
          <w:color w:val="000000" w:themeColor="text1"/>
          <w:sz w:val="20"/>
          <w:szCs w:val="20"/>
        </w:rPr>
        <w:t>Zhou et al.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 xml:space="preserve"> 2011). </w:t>
      </w:r>
      <w:r w:rsidR="003923EA" w:rsidRPr="009E785B">
        <w:rPr>
          <w:rFonts w:ascii="Arial" w:hAnsi="Arial" w:cs="Arial"/>
          <w:color w:val="000000" w:themeColor="text1"/>
          <w:sz w:val="20"/>
          <w:szCs w:val="20"/>
          <w:vertAlign w:val="superscript"/>
        </w:rPr>
        <w:t>6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16920" w:rsidRPr="009E785B">
        <w:rPr>
          <w:rFonts w:ascii="Arial" w:hAnsi="Arial" w:cs="Arial"/>
          <w:color w:val="000000" w:themeColor="text1"/>
          <w:sz w:val="20"/>
          <w:szCs w:val="20"/>
        </w:rPr>
        <w:t xml:space="preserve">Primers used to screen yeast colonies </w:t>
      </w:r>
      <w:r w:rsidR="00902BC3" w:rsidRPr="009E785B">
        <w:rPr>
          <w:rFonts w:ascii="Arial" w:hAnsi="Arial" w:cs="Arial"/>
          <w:color w:val="000000" w:themeColor="text1"/>
          <w:sz w:val="20"/>
          <w:szCs w:val="20"/>
        </w:rPr>
        <w:t xml:space="preserve">carrying </w:t>
      </w:r>
      <w:r w:rsidR="00584FA3" w:rsidRPr="009E785B">
        <w:rPr>
          <w:rFonts w:ascii="Arial" w:hAnsi="Arial" w:cs="Arial"/>
          <w:color w:val="000000" w:themeColor="text1"/>
          <w:sz w:val="20"/>
          <w:szCs w:val="20"/>
        </w:rPr>
        <w:t xml:space="preserve">plasmids expressing </w:t>
      </w:r>
      <w:r w:rsidR="00584FA3" w:rsidRPr="009E785B">
        <w:rPr>
          <w:rFonts w:ascii="Arial" w:hAnsi="Arial" w:cs="Arial"/>
          <w:i/>
          <w:color w:val="000000" w:themeColor="text1"/>
          <w:sz w:val="20"/>
          <w:szCs w:val="20"/>
        </w:rPr>
        <w:t>ABL1</w:t>
      </w:r>
      <w:r w:rsidR="00902BC3" w:rsidRPr="009E785B">
        <w:rPr>
          <w:rFonts w:ascii="Arial" w:hAnsi="Arial" w:cs="Arial"/>
          <w:color w:val="000000" w:themeColor="text1"/>
          <w:sz w:val="20"/>
          <w:szCs w:val="20"/>
        </w:rPr>
        <w:t>.</w:t>
      </w:r>
      <w:r w:rsidR="00A26207" w:rsidRPr="009E785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499BC84F" w14:textId="77777777" w:rsidR="002E1C8E" w:rsidRPr="009E785B" w:rsidRDefault="002E1C8E" w:rsidP="002E1C8E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1007D85" w14:textId="77777777" w:rsidR="0094121C" w:rsidRPr="009E785B" w:rsidRDefault="0094121C" w:rsidP="0094121C">
      <w:pPr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proofErr w:type="gramStart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Wilson RA, Gibson RP, Quispe CF, </w:t>
      </w:r>
      <w:proofErr w:type="spellStart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ittlechild</w:t>
      </w:r>
      <w:proofErr w:type="spellEnd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JA, Talbot NJ.</w:t>
      </w:r>
      <w:proofErr w:type="gramEnd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2010. An NADPH-dependent genetic switch regulates plant infection by the rice blast fungus. </w:t>
      </w:r>
      <w:r w:rsidRPr="009E785B">
        <w:rPr>
          <w:rFonts w:ascii="Arial" w:hAnsi="Arial" w:cs="Arial"/>
          <w:bCs/>
          <w:i/>
          <w:color w:val="000000" w:themeColor="text1"/>
          <w:sz w:val="20"/>
          <w:szCs w:val="20"/>
          <w:lang w:val="en-US"/>
        </w:rPr>
        <w:t xml:space="preserve">Proc Natl </w:t>
      </w:r>
      <w:proofErr w:type="spellStart"/>
      <w:r w:rsidRPr="009E785B">
        <w:rPr>
          <w:rFonts w:ascii="Arial" w:hAnsi="Arial" w:cs="Arial"/>
          <w:bCs/>
          <w:i/>
          <w:color w:val="000000" w:themeColor="text1"/>
          <w:sz w:val="20"/>
          <w:szCs w:val="20"/>
          <w:lang w:val="en-US"/>
        </w:rPr>
        <w:t>Acad</w:t>
      </w:r>
      <w:proofErr w:type="spellEnd"/>
      <w:r w:rsidRPr="009E785B">
        <w:rPr>
          <w:rFonts w:ascii="Arial" w:hAnsi="Arial" w:cs="Arial"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E785B">
        <w:rPr>
          <w:rFonts w:ascii="Arial" w:hAnsi="Arial" w:cs="Arial"/>
          <w:bCs/>
          <w:i/>
          <w:color w:val="000000" w:themeColor="text1"/>
          <w:sz w:val="20"/>
          <w:szCs w:val="20"/>
          <w:lang w:val="en-US"/>
        </w:rPr>
        <w:t>Sci</w:t>
      </w:r>
      <w:proofErr w:type="spellEnd"/>
      <w:r w:rsidRPr="009E785B">
        <w:rPr>
          <w:rFonts w:ascii="Arial" w:hAnsi="Arial" w:cs="Arial"/>
          <w:bCs/>
          <w:i/>
          <w:color w:val="000000" w:themeColor="text1"/>
          <w:sz w:val="20"/>
          <w:szCs w:val="20"/>
          <w:lang w:val="en-US"/>
        </w:rPr>
        <w:t xml:space="preserve"> USA</w:t>
      </w:r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9E785B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07</w:t>
      </w:r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: 21902-21907. </w:t>
      </w:r>
      <w:proofErr w:type="spellStart"/>
      <w:proofErr w:type="gramStart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oi</w:t>
      </w:r>
      <w:proofErr w:type="spellEnd"/>
      <w:proofErr w:type="gramEnd"/>
      <w:r w:rsidRPr="009E785B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: 10.1073/pnas.1006839107.</w:t>
      </w:r>
    </w:p>
    <w:p w14:paraId="23CCB0D3" w14:textId="77777777" w:rsidR="007937BA" w:rsidRPr="009E785B" w:rsidRDefault="007937BA" w:rsidP="002E1C8E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EA84951" w14:textId="5191A3BD" w:rsidR="002E1C8E" w:rsidRPr="009E785B" w:rsidRDefault="0094121C" w:rsidP="002E1C8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</w:pPr>
      <w:r w:rsidRPr="009E785B">
        <w:rPr>
          <w:rFonts w:ascii="Arial" w:hAnsi="Arial" w:cs="Arial"/>
          <w:color w:val="000000" w:themeColor="text1"/>
          <w:sz w:val="20"/>
          <w:szCs w:val="20"/>
        </w:rPr>
        <w:t xml:space="preserve">Zhou X, Li G, 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>Xu J-R</w:t>
      </w:r>
      <w:r w:rsidRPr="009E785B">
        <w:rPr>
          <w:rFonts w:ascii="Arial" w:hAnsi="Arial" w:cs="Arial"/>
          <w:color w:val="000000" w:themeColor="text1"/>
          <w:sz w:val="20"/>
          <w:szCs w:val="20"/>
        </w:rPr>
        <w:t>. 2011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. Efficient Approaches for Generating GFP Fusion and Epitope-Tagging Constructs in Filamentous Fungi. Pp. 199-211 in Xu J-R and </w:t>
      </w:r>
      <w:proofErr w:type="spellStart"/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>Bluhm</w:t>
      </w:r>
      <w:proofErr w:type="spellEnd"/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 BH (eds.), </w:t>
      </w:r>
      <w:r w:rsidR="002E1C8E" w:rsidRPr="009E785B">
        <w:rPr>
          <w:rFonts w:ascii="Arial" w:hAnsi="Arial" w:cs="Arial"/>
          <w:i/>
          <w:color w:val="000000" w:themeColor="text1"/>
          <w:sz w:val="20"/>
          <w:szCs w:val="20"/>
        </w:rPr>
        <w:t>Fungal Genomics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2E1C8E" w:rsidRPr="009E785B">
        <w:rPr>
          <w:rFonts w:ascii="Arial" w:hAnsi="Arial" w:cs="Arial"/>
          <w:i/>
          <w:color w:val="000000" w:themeColor="text1"/>
          <w:sz w:val="20"/>
          <w:szCs w:val="20"/>
        </w:rPr>
        <w:t>Methods and Protocols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, Methods in Molecular Biology, vol. </w:t>
      </w:r>
      <w:r w:rsidR="002E1C8E" w:rsidRPr="009E785B">
        <w:rPr>
          <w:rFonts w:ascii="Arial" w:hAnsi="Arial" w:cs="Arial"/>
          <w:b/>
          <w:color w:val="000000" w:themeColor="text1"/>
          <w:sz w:val="20"/>
          <w:szCs w:val="20"/>
        </w:rPr>
        <w:t>722</w:t>
      </w:r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, DOI 10.1007/978-1-61779-040-9_15, © Springer </w:t>
      </w:r>
      <w:proofErr w:type="spellStart"/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>Science+Business</w:t>
      </w:r>
      <w:proofErr w:type="spellEnd"/>
      <w:r w:rsidR="002E1C8E" w:rsidRPr="009E785B">
        <w:rPr>
          <w:rFonts w:ascii="Arial" w:hAnsi="Arial" w:cs="Arial"/>
          <w:color w:val="000000" w:themeColor="text1"/>
          <w:sz w:val="20"/>
          <w:szCs w:val="20"/>
        </w:rPr>
        <w:t xml:space="preserve"> Media, LLC. </w:t>
      </w:r>
    </w:p>
    <w:p w14:paraId="1911B13F" w14:textId="77777777" w:rsidR="00584FA3" w:rsidRPr="009E785B" w:rsidRDefault="00584FA3">
      <w:pPr>
        <w:rPr>
          <w:color w:val="000000" w:themeColor="text1"/>
        </w:rPr>
      </w:pPr>
    </w:p>
    <w:sectPr w:rsidR="00584FA3" w:rsidRPr="009E7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E60"/>
    <w:rsid w:val="00071245"/>
    <w:rsid w:val="000C1452"/>
    <w:rsid w:val="00123E60"/>
    <w:rsid w:val="00164E0F"/>
    <w:rsid w:val="001C401B"/>
    <w:rsid w:val="001F074E"/>
    <w:rsid w:val="002378E1"/>
    <w:rsid w:val="00245662"/>
    <w:rsid w:val="002D1913"/>
    <w:rsid w:val="002E1C8E"/>
    <w:rsid w:val="00353358"/>
    <w:rsid w:val="003754BF"/>
    <w:rsid w:val="003923EA"/>
    <w:rsid w:val="00410285"/>
    <w:rsid w:val="0049686E"/>
    <w:rsid w:val="005514D8"/>
    <w:rsid w:val="00555B19"/>
    <w:rsid w:val="00584FA3"/>
    <w:rsid w:val="00610E3A"/>
    <w:rsid w:val="00616920"/>
    <w:rsid w:val="006768B6"/>
    <w:rsid w:val="006A7478"/>
    <w:rsid w:val="006D4603"/>
    <w:rsid w:val="006F090A"/>
    <w:rsid w:val="006F2E99"/>
    <w:rsid w:val="00706CFD"/>
    <w:rsid w:val="007366AF"/>
    <w:rsid w:val="007937BA"/>
    <w:rsid w:val="008D692F"/>
    <w:rsid w:val="00902BC3"/>
    <w:rsid w:val="00921D29"/>
    <w:rsid w:val="0094121C"/>
    <w:rsid w:val="00983CAF"/>
    <w:rsid w:val="009E785B"/>
    <w:rsid w:val="00A26207"/>
    <w:rsid w:val="00A26673"/>
    <w:rsid w:val="00A5601D"/>
    <w:rsid w:val="00B41E5E"/>
    <w:rsid w:val="00BC34EF"/>
    <w:rsid w:val="00CA0633"/>
    <w:rsid w:val="00CC7113"/>
    <w:rsid w:val="00D532F4"/>
    <w:rsid w:val="00D977C2"/>
    <w:rsid w:val="00DF5324"/>
    <w:rsid w:val="00F2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F72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8E"/>
    <w:pPr>
      <w:spacing w:after="0" w:line="240" w:lineRule="auto"/>
    </w:pPr>
    <w:rPr>
      <w:rFonts w:ascii="Courier" w:eastAsia="Times New Roman" w:hAnsi="Courier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8E"/>
    <w:pPr>
      <w:spacing w:after="0" w:line="240" w:lineRule="auto"/>
    </w:pPr>
    <w:rPr>
      <w:rFonts w:ascii="Courier" w:eastAsia="Times New Roman" w:hAnsi="Courier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5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Richard Wilson</cp:lastModifiedBy>
  <cp:revision>3</cp:revision>
  <dcterms:created xsi:type="dcterms:W3CDTF">2016-11-17T21:52:00Z</dcterms:created>
  <dcterms:modified xsi:type="dcterms:W3CDTF">2016-11-17T22:44:00Z</dcterms:modified>
</cp:coreProperties>
</file>